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1BAFF" w14:textId="1A44E853" w:rsidR="00453F64" w:rsidRPr="00A608A0" w:rsidRDefault="00642F76" w:rsidP="00A608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A60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upplemental File</w:t>
      </w:r>
      <w:r w:rsidR="00664310" w:rsidRPr="00A60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2</w:t>
      </w:r>
      <w:r w:rsidRPr="00A60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:</w:t>
      </w:r>
      <w:r w:rsidR="00664310" w:rsidRPr="00A60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453F64" w:rsidRPr="00A60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Interview Guide</w:t>
      </w:r>
    </w:p>
    <w:p w14:paraId="787F8AF2" w14:textId="77777777" w:rsidR="00453F64" w:rsidRPr="00C04453" w:rsidRDefault="00453F64" w:rsidP="00453F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10632" w:type="dxa"/>
        <w:tblInd w:w="-7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6"/>
        <w:gridCol w:w="3686"/>
      </w:tblGrid>
      <w:tr w:rsidR="00453F64" w:rsidRPr="00453F64" w14:paraId="05A74F00" w14:textId="77777777" w:rsidTr="00F40068">
        <w:tc>
          <w:tcPr>
            <w:tcW w:w="10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D3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25C9A" w14:textId="37907AD9" w:rsidR="00453F64" w:rsidRPr="00C8611B" w:rsidRDefault="00453F64" w:rsidP="00453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6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</w:t>
            </w:r>
            <w:r w:rsidR="00C8611B" w:rsidRPr="00C86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roduction</w:t>
            </w:r>
          </w:p>
        </w:tc>
      </w:tr>
      <w:tr w:rsidR="00453F64" w:rsidRPr="00453F64" w14:paraId="1F3EA261" w14:textId="77777777" w:rsidTr="00F40068">
        <w:tc>
          <w:tcPr>
            <w:tcW w:w="10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EE070" w14:textId="7ABCF742" w:rsidR="00453F64" w:rsidRPr="00453F64" w:rsidRDefault="00453F64" w:rsidP="00453F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254E767" w14:textId="77777777" w:rsidR="00453F64" w:rsidRPr="00453F64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E3E3588" w14:textId="7C3A5690" w:rsidR="00453F64" w:rsidRPr="00A608A0" w:rsidRDefault="00453F64" w:rsidP="00453F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ank you very much for agreeing to participate in this interview.</w:t>
            </w:r>
          </w:p>
          <w:p w14:paraId="43987773" w14:textId="77777777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B2B56D6" w14:textId="3614C7DA" w:rsidR="00453F64" w:rsidRPr="00A608A0" w:rsidRDefault="00453F64" w:rsidP="00453F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day, we are going to talk about your experience of living with P</w:t>
            </w:r>
            <w:r w:rsidR="00C86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lmonary Hypertension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your physical activity behaviour. </w:t>
            </w:r>
          </w:p>
          <w:p w14:paraId="58AF2456" w14:textId="77777777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5211D3DA" w14:textId="77777777" w:rsidR="00453F64" w:rsidRPr="00A608A0" w:rsidRDefault="00453F64" w:rsidP="00453F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 would like you to be as honest as possible during this interview, there is absolutely no right or wrong answers!</w:t>
            </w:r>
          </w:p>
          <w:p w14:paraId="10F93F85" w14:textId="77777777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5068551" w14:textId="77777777" w:rsidR="00453F64" w:rsidRPr="00A608A0" w:rsidRDefault="00453F64" w:rsidP="00453F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so, if it is ok with you, we will </w:t>
            </w:r>
            <w:proofErr w:type="gramStart"/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dio-tape</w:t>
            </w:r>
            <w:proofErr w:type="gramEnd"/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ur discussion so that we can go back and listen to it </w:t>
            </w:r>
            <w:proofErr w:type="gramStart"/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 a later date</w:t>
            </w:r>
            <w:proofErr w:type="gramEnd"/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for analysis. No one else will hear this tape and we will keep your personal information absolutely confidential and anonymous.</w:t>
            </w:r>
          </w:p>
          <w:p w14:paraId="26355084" w14:textId="77777777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65E947E" w14:textId="77777777" w:rsidR="00453F64" w:rsidRPr="00A608A0" w:rsidRDefault="00453F64" w:rsidP="00453F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u may end the interview at any point, should you not want to continue. </w:t>
            </w:r>
          </w:p>
          <w:p w14:paraId="55739CFC" w14:textId="77777777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F5A4903" w14:textId="77777777" w:rsidR="00453F64" w:rsidRPr="00A608A0" w:rsidRDefault="00453F64" w:rsidP="00453F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 you have any questions before I start the audio-recording?</w:t>
            </w:r>
          </w:p>
          <w:p w14:paraId="2ABC32B2" w14:textId="230B2A09" w:rsidR="00453F64" w:rsidRPr="00453F64" w:rsidRDefault="00453F64" w:rsidP="00642F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10F1971B" w14:textId="77777777" w:rsidR="00453F64" w:rsidRPr="00453F64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53F64" w:rsidRPr="00453F64" w14:paraId="554C1CEC" w14:textId="77777777" w:rsidTr="00F40068"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D3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82639" w14:textId="77777777" w:rsidR="00453F64" w:rsidRPr="00A608A0" w:rsidRDefault="00453F64" w:rsidP="00453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estion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D3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F4162" w14:textId="77777777" w:rsidR="00453F64" w:rsidRPr="00A608A0" w:rsidRDefault="00453F64" w:rsidP="00453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mpts</w:t>
            </w:r>
          </w:p>
        </w:tc>
      </w:tr>
      <w:tr w:rsidR="00453F64" w:rsidRPr="00453F64" w14:paraId="56F97A0E" w14:textId="77777777" w:rsidTr="00F40068"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05781" w14:textId="76A4E3CA" w:rsidR="00453F64" w:rsidRPr="00A608A0" w:rsidRDefault="00453F64" w:rsidP="00A608A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ld you say a few words about how important or not physical activity is to yo</w:t>
            </w:r>
            <w:r w:rsidR="00A961B0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  <w:p w14:paraId="63FE7F25" w14:textId="12C7CC2B" w:rsidR="001C63ED" w:rsidRPr="00A608A0" w:rsidRDefault="001C63ED" w:rsidP="00A608A0">
            <w:pPr>
              <w:pStyle w:val="ListParagraph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B1EFA" w14:textId="77777777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>Prompt in what ways (physical health, mental health etc) </w:t>
            </w:r>
          </w:p>
          <w:p w14:paraId="3560A07C" w14:textId="4F113FD8" w:rsidR="001C63ED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</w:p>
        </w:tc>
      </w:tr>
      <w:tr w:rsidR="00453F64" w:rsidRPr="00453F64" w14:paraId="48FB2A67" w14:textId="77777777" w:rsidTr="00F40068"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BCBD0" w14:textId="36BCE404" w:rsidR="00453F64" w:rsidRPr="00A608A0" w:rsidRDefault="00453F64" w:rsidP="00A608A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uld you </w:t>
            </w:r>
            <w:r w:rsidR="00A961B0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scribe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your </w:t>
            </w:r>
            <w:r w:rsidR="00A961B0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hysical 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ctivity </w:t>
            </w:r>
            <w:r w:rsidR="00642110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gagement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rior to been diagnosed with PH (or in the past</w:t>
            </w:r>
            <w:r w:rsidR="00642110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your exercise history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  <w:p w14:paraId="6DC56A70" w14:textId="4059A716" w:rsidR="001C63ED" w:rsidRPr="00A608A0" w:rsidRDefault="001C63ED" w:rsidP="00A608A0">
            <w:pPr>
              <w:pStyle w:val="ListParagraph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1492B" w14:textId="0270510A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>How much, how often, how hard, what types</w:t>
            </w:r>
          </w:p>
          <w:p w14:paraId="29E1958C" w14:textId="77777777" w:rsidR="001C63ED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</w:p>
          <w:p w14:paraId="65B0C179" w14:textId="77777777" w:rsidR="00453F64" w:rsidRPr="00A608A0" w:rsidRDefault="00453F64" w:rsidP="00453F64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</w:p>
        </w:tc>
      </w:tr>
      <w:tr w:rsidR="00453F64" w:rsidRPr="00453F64" w14:paraId="717354F5" w14:textId="77777777" w:rsidTr="00F40068"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69D63" w14:textId="7E7A5A7E" w:rsidR="00453F64" w:rsidRPr="00A608A0" w:rsidRDefault="001E36A9" w:rsidP="00A608A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d what</w:t>
            </w:r>
            <w:r w:rsidR="00CE1015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453F64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out your current</w:t>
            </w:r>
            <w:r w:rsidR="00642110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hysical</w:t>
            </w:r>
            <w:r w:rsidR="00453F64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ctivity </w:t>
            </w:r>
            <w:r w:rsidR="00642110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ticipa</w:t>
            </w:r>
            <w:r w:rsidR="005B56B7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on? What does a typical week look like for you?</w:t>
            </w:r>
          </w:p>
          <w:p w14:paraId="3B20D55A" w14:textId="77777777" w:rsidR="00453F64" w:rsidRPr="00A608A0" w:rsidRDefault="00453F64" w:rsidP="00A60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E2E8D" w14:textId="4983A381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>How much, how often, how hard, what types</w:t>
            </w:r>
            <w:r w:rsidR="001E36A9"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>/ask if they know what the</w:t>
            </w:r>
            <w:r w:rsidR="00A27364"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 xml:space="preserve"> physical activity</w:t>
            </w:r>
            <w:r w:rsidR="001E36A9"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 xml:space="preserve"> guidelines are?</w:t>
            </w:r>
          </w:p>
          <w:p w14:paraId="0F4BB348" w14:textId="662987DA" w:rsidR="001C63ED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</w:p>
          <w:p w14:paraId="624DA6F6" w14:textId="4E5E730F" w:rsidR="001C63ED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 xml:space="preserve">Aerobic, Strength/Resistance </w:t>
            </w:r>
          </w:p>
          <w:p w14:paraId="2243552A" w14:textId="4669EA7A" w:rsidR="001C63ED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</w:p>
          <w:p w14:paraId="75A5B73B" w14:textId="5FD38A51" w:rsidR="007609A8" w:rsidRPr="00A608A0" w:rsidRDefault="007609A8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</w:p>
        </w:tc>
      </w:tr>
      <w:tr w:rsidR="00453F64" w:rsidRPr="00453F64" w14:paraId="59D07593" w14:textId="77777777" w:rsidTr="00F40068"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FACD6" w14:textId="3FA27471" w:rsidR="00453F64" w:rsidRPr="00A608A0" w:rsidRDefault="00453F64" w:rsidP="00A608A0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are the main influence</w:t>
            </w:r>
            <w:r w:rsidR="001E36A9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</w:t>
            </w:r>
            <w:r w:rsidR="00A27364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your physical </w:t>
            </w:r>
            <w:r w:rsidR="00A27364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vity?</w:t>
            </w:r>
          </w:p>
          <w:p w14:paraId="4A0F7293" w14:textId="77777777" w:rsidR="001C63ED" w:rsidRPr="00A608A0" w:rsidRDefault="001C63ED" w:rsidP="00A608A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48267C56" w14:textId="77777777" w:rsidR="00453F64" w:rsidRPr="00A608A0" w:rsidRDefault="00453F64" w:rsidP="00A60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CCCFB" w14:textId="3BEEE4A2" w:rsidR="00453F64" w:rsidRPr="00A608A0" w:rsidRDefault="003558B6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>Facilitating factors</w:t>
            </w:r>
            <w:r w:rsidR="001C6EC1"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>.</w:t>
            </w:r>
          </w:p>
        </w:tc>
      </w:tr>
      <w:tr w:rsidR="00453F64" w:rsidRPr="00453F64" w14:paraId="6FE7AB07" w14:textId="77777777" w:rsidTr="00F40068"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8EE56" w14:textId="45C46ACF" w:rsidR="00453F64" w:rsidRPr="00A608A0" w:rsidRDefault="00453F64" w:rsidP="00A608A0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</w:t>
            </w:r>
            <w:r w:rsidR="001E36A9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e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he </w:t>
            </w:r>
            <w:r w:rsidR="001E36A9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ain </w:t>
            </w: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arriers </w:t>
            </w:r>
            <w:r w:rsidR="001E36A9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</w:t>
            </w:r>
            <w:r w:rsidR="0015384C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hysical activity/</w:t>
            </w:r>
            <w:r w:rsidR="001E36A9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ed</w:t>
            </w:r>
            <w:r w:rsidR="0015384C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xercise</w:t>
            </w:r>
            <w:r w:rsidR="001E36A9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articipation?</w:t>
            </w:r>
          </w:p>
          <w:p w14:paraId="2D3B71AE" w14:textId="4DAB4027" w:rsidR="001C63ED" w:rsidRPr="00A608A0" w:rsidRDefault="001C63ED" w:rsidP="00A608A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96C02" w14:textId="3C4D6833" w:rsidR="00453F64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>What prevents you from been physical active?</w:t>
            </w:r>
          </w:p>
          <w:p w14:paraId="73F54891" w14:textId="77777777" w:rsidR="001C63ED" w:rsidRPr="00A608A0" w:rsidRDefault="00835E2E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>What else?</w:t>
            </w:r>
          </w:p>
          <w:p w14:paraId="5C84DB8D" w14:textId="55ED9DBA" w:rsidR="00A608A0" w:rsidRPr="00A608A0" w:rsidRDefault="00A608A0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</w:p>
        </w:tc>
      </w:tr>
      <w:tr w:rsidR="00453F64" w:rsidRPr="00453F64" w14:paraId="2DDFCD1B" w14:textId="77777777" w:rsidTr="00F40068"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7740D" w14:textId="17C8DA64" w:rsidR="00453F64" w:rsidRPr="00A608A0" w:rsidRDefault="00453F64" w:rsidP="00A608A0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would motivate you to increase your level of physical activity</w:t>
            </w:r>
            <w:r w:rsidR="00835E2E"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?</w:t>
            </w:r>
          </w:p>
          <w:p w14:paraId="5D5BE4CC" w14:textId="77777777" w:rsidR="00453F64" w:rsidRPr="00A608A0" w:rsidRDefault="00453F64" w:rsidP="00A60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78C95" w14:textId="6CE10B96" w:rsidR="00453F64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 xml:space="preserve">What would </w:t>
            </w:r>
            <w:r w:rsidR="00835E2E"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>help you to</w:t>
            </w:r>
            <w:r w:rsidRPr="00A608A0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  <w:t xml:space="preserve"> engage more or become more active </w:t>
            </w:r>
          </w:p>
          <w:p w14:paraId="29654A4A" w14:textId="182B6E6A" w:rsidR="001C63ED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0"/>
                <w:szCs w:val="20"/>
                <w:lang w:eastAsia="en-AU"/>
              </w:rPr>
            </w:pPr>
          </w:p>
        </w:tc>
      </w:tr>
      <w:tr w:rsidR="00453F64" w:rsidRPr="00453F64" w14:paraId="0DA7203A" w14:textId="77777777" w:rsidTr="00F40068"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C3E93" w14:textId="77777777" w:rsidR="00453F64" w:rsidRPr="00A608A0" w:rsidRDefault="00453F64" w:rsidP="00A608A0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ve you received any advice or support from your PH team regarding physical activity and staying healthy?</w:t>
            </w:r>
          </w:p>
          <w:p w14:paraId="1F898F55" w14:textId="77777777" w:rsidR="00453F64" w:rsidRPr="00A608A0" w:rsidRDefault="00453F64" w:rsidP="00A60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C6227" w14:textId="77777777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>Either from nurses, PH clinicians</w:t>
            </w:r>
          </w:p>
          <w:p w14:paraId="559C7C2A" w14:textId="0BCF4A35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 xml:space="preserve">If yes, </w:t>
            </w:r>
            <w:r w:rsidR="00BB1CAD"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>what was</w:t>
            </w:r>
            <w:r w:rsidR="00640E24"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 xml:space="preserve"> the specific </w:t>
            </w:r>
            <w:r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>advice</w:t>
            </w:r>
            <w:r w:rsidR="00BB1CAD"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>? Has rehabilitation been offered?</w:t>
            </w:r>
            <w:r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> </w:t>
            </w:r>
          </w:p>
          <w:p w14:paraId="0C4579C0" w14:textId="77777777" w:rsidR="001C63ED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</w:pPr>
          </w:p>
          <w:p w14:paraId="3C5E6DCD" w14:textId="2E2ED48A" w:rsidR="001C63ED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453F64" w:rsidRPr="00453F64" w14:paraId="21F4725A" w14:textId="77777777" w:rsidTr="001C63ED">
        <w:trPr>
          <w:trHeight w:val="320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C00DF" w14:textId="4B103002" w:rsidR="00453F64" w:rsidRPr="00A608A0" w:rsidRDefault="00453F64" w:rsidP="00A608A0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would be the most effective way of helping you to be more active, what would work for you?</w:t>
            </w:r>
          </w:p>
          <w:p w14:paraId="190A66DF" w14:textId="518E8C17" w:rsidR="00453F64" w:rsidRPr="00A608A0" w:rsidRDefault="00453F64" w:rsidP="00A608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F193627" w14:textId="4F59814B" w:rsidR="00453F64" w:rsidRPr="00A608A0" w:rsidRDefault="00453F64" w:rsidP="00A608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F5866" w14:textId="30B65925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>Exercise programs – Type, mode, support</w:t>
            </w:r>
          </w:p>
          <w:p w14:paraId="5E86B662" w14:textId="77777777" w:rsidR="001C63ED" w:rsidRPr="00A608A0" w:rsidRDefault="001C63ED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C871B4F" w14:textId="77777777" w:rsidR="00453F64" w:rsidRPr="00A608A0" w:rsidRDefault="00453F64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>Try gain understanding of the components they would like </w:t>
            </w:r>
          </w:p>
          <w:p w14:paraId="6CE82C32" w14:textId="304F64BB" w:rsidR="00A608A0" w:rsidRPr="00A608A0" w:rsidRDefault="00A608A0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</w:pPr>
          </w:p>
        </w:tc>
      </w:tr>
      <w:tr w:rsidR="008961DD" w:rsidRPr="00453F64" w14:paraId="767C5472" w14:textId="77777777" w:rsidTr="001C63ED">
        <w:trPr>
          <w:trHeight w:val="320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796C6" w14:textId="3EB74266" w:rsidR="008961DD" w:rsidRPr="00A608A0" w:rsidRDefault="008961DD" w:rsidP="00A608A0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 an ideal world, what would the perfect exercise program look like for you?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012C0" w14:textId="6854E040" w:rsidR="008961DD" w:rsidRPr="00A608A0" w:rsidRDefault="00AC6362" w:rsidP="00453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</w:pPr>
            <w:r w:rsidRPr="00A608A0">
              <w:rPr>
                <w:rFonts w:ascii="Times New Roman" w:eastAsia="Times New Roman" w:hAnsi="Times New Roman" w:cs="Times New Roman"/>
                <w:b/>
                <w:bCs/>
                <w:color w:val="A6A6A6"/>
                <w:sz w:val="20"/>
                <w:szCs w:val="20"/>
                <w:lang w:eastAsia="en-AU"/>
              </w:rPr>
              <w:t>What would be the important features? Level of contact/mode of delivery.</w:t>
            </w:r>
          </w:p>
        </w:tc>
      </w:tr>
    </w:tbl>
    <w:p w14:paraId="11FD25EF" w14:textId="39D3A7A9" w:rsidR="006B2593" w:rsidRDefault="00453F64">
      <w:r w:rsidRPr="00453F6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br/>
      </w:r>
      <w:r w:rsidRPr="00453F6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br/>
      </w:r>
    </w:p>
    <w:sectPr w:rsidR="006B2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11EB0"/>
    <w:multiLevelType w:val="multilevel"/>
    <w:tmpl w:val="D4D6C81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D64788"/>
    <w:multiLevelType w:val="multilevel"/>
    <w:tmpl w:val="E8AC9D3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99226C"/>
    <w:multiLevelType w:val="multilevel"/>
    <w:tmpl w:val="66402E8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3D2D79"/>
    <w:multiLevelType w:val="hybridMultilevel"/>
    <w:tmpl w:val="FF2A7972"/>
    <w:lvl w:ilvl="0" w:tplc="8CC8377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E79B3"/>
    <w:multiLevelType w:val="multilevel"/>
    <w:tmpl w:val="4176D72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C120F3"/>
    <w:multiLevelType w:val="hybridMultilevel"/>
    <w:tmpl w:val="6B60D7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826C92"/>
    <w:multiLevelType w:val="multilevel"/>
    <w:tmpl w:val="C75E0EC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0793FEF"/>
    <w:multiLevelType w:val="multilevel"/>
    <w:tmpl w:val="D0CE1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413751"/>
    <w:multiLevelType w:val="multilevel"/>
    <w:tmpl w:val="DB5C0B7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7C1C8B"/>
    <w:multiLevelType w:val="multilevel"/>
    <w:tmpl w:val="72A478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38876BE"/>
    <w:multiLevelType w:val="multilevel"/>
    <w:tmpl w:val="77FEC43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74E3FD6"/>
    <w:multiLevelType w:val="multilevel"/>
    <w:tmpl w:val="83EC8C1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A607B77"/>
    <w:multiLevelType w:val="multilevel"/>
    <w:tmpl w:val="C2CEFD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4437643">
    <w:abstractNumId w:val="7"/>
  </w:num>
  <w:num w:numId="2" w16cid:durableId="860625122">
    <w:abstractNumId w:val="9"/>
    <w:lvlOverride w:ilvl="0">
      <w:lvl w:ilvl="0">
        <w:numFmt w:val="decimal"/>
        <w:lvlText w:val="%1."/>
        <w:lvlJc w:val="left"/>
      </w:lvl>
    </w:lvlOverride>
  </w:num>
  <w:num w:numId="3" w16cid:durableId="519972857">
    <w:abstractNumId w:val="10"/>
    <w:lvlOverride w:ilvl="0">
      <w:lvl w:ilvl="0">
        <w:numFmt w:val="decimal"/>
        <w:lvlText w:val="%1."/>
        <w:lvlJc w:val="left"/>
      </w:lvl>
    </w:lvlOverride>
  </w:num>
  <w:num w:numId="4" w16cid:durableId="1256286582">
    <w:abstractNumId w:val="12"/>
    <w:lvlOverride w:ilvl="0">
      <w:lvl w:ilvl="0">
        <w:numFmt w:val="decimal"/>
        <w:lvlText w:val="%1."/>
        <w:lvlJc w:val="left"/>
      </w:lvl>
    </w:lvlOverride>
  </w:num>
  <w:num w:numId="5" w16cid:durableId="1721392652">
    <w:abstractNumId w:val="2"/>
    <w:lvlOverride w:ilvl="0">
      <w:lvl w:ilvl="0">
        <w:numFmt w:val="decimal"/>
        <w:lvlText w:val="%1."/>
        <w:lvlJc w:val="left"/>
      </w:lvl>
    </w:lvlOverride>
  </w:num>
  <w:num w:numId="6" w16cid:durableId="1320429330">
    <w:abstractNumId w:val="4"/>
    <w:lvlOverride w:ilvl="0">
      <w:lvl w:ilvl="0">
        <w:numFmt w:val="decimal"/>
        <w:lvlText w:val="%1."/>
        <w:lvlJc w:val="left"/>
      </w:lvl>
    </w:lvlOverride>
  </w:num>
  <w:num w:numId="7" w16cid:durableId="318458387">
    <w:abstractNumId w:val="6"/>
    <w:lvlOverride w:ilvl="0">
      <w:lvl w:ilvl="0">
        <w:numFmt w:val="decimal"/>
        <w:lvlText w:val="%1."/>
        <w:lvlJc w:val="left"/>
      </w:lvl>
    </w:lvlOverride>
  </w:num>
  <w:num w:numId="8" w16cid:durableId="118033282">
    <w:abstractNumId w:val="8"/>
    <w:lvlOverride w:ilvl="0">
      <w:lvl w:ilvl="0">
        <w:numFmt w:val="decimal"/>
        <w:lvlText w:val="%1."/>
        <w:lvlJc w:val="left"/>
      </w:lvl>
    </w:lvlOverride>
  </w:num>
  <w:num w:numId="9" w16cid:durableId="1938250714">
    <w:abstractNumId w:val="11"/>
    <w:lvlOverride w:ilvl="0">
      <w:lvl w:ilvl="0">
        <w:numFmt w:val="decimal"/>
        <w:lvlText w:val="%1."/>
        <w:lvlJc w:val="left"/>
      </w:lvl>
    </w:lvlOverride>
  </w:num>
  <w:num w:numId="10" w16cid:durableId="734547426">
    <w:abstractNumId w:val="0"/>
    <w:lvlOverride w:ilvl="0">
      <w:lvl w:ilvl="0">
        <w:numFmt w:val="decimal"/>
        <w:lvlText w:val="%1."/>
        <w:lvlJc w:val="left"/>
      </w:lvl>
    </w:lvlOverride>
  </w:num>
  <w:num w:numId="11" w16cid:durableId="1525246547">
    <w:abstractNumId w:val="1"/>
    <w:lvlOverride w:ilvl="0">
      <w:lvl w:ilvl="0">
        <w:numFmt w:val="decimal"/>
        <w:lvlText w:val="%1."/>
        <w:lvlJc w:val="left"/>
      </w:lvl>
    </w:lvlOverride>
  </w:num>
  <w:num w:numId="12" w16cid:durableId="1606422580">
    <w:abstractNumId w:val="5"/>
  </w:num>
  <w:num w:numId="13" w16cid:durableId="10262990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64"/>
    <w:rsid w:val="00075EDF"/>
    <w:rsid w:val="000C64E9"/>
    <w:rsid w:val="0015384C"/>
    <w:rsid w:val="001C63ED"/>
    <w:rsid w:val="001C6EC1"/>
    <w:rsid w:val="001E36A9"/>
    <w:rsid w:val="003558B6"/>
    <w:rsid w:val="00413981"/>
    <w:rsid w:val="00453F64"/>
    <w:rsid w:val="005B56B7"/>
    <w:rsid w:val="00640E24"/>
    <w:rsid w:val="00642110"/>
    <w:rsid w:val="00642F76"/>
    <w:rsid w:val="00664310"/>
    <w:rsid w:val="006B2593"/>
    <w:rsid w:val="007609A8"/>
    <w:rsid w:val="00835E2E"/>
    <w:rsid w:val="00850C3C"/>
    <w:rsid w:val="008961DD"/>
    <w:rsid w:val="009C5722"/>
    <w:rsid w:val="00A27364"/>
    <w:rsid w:val="00A608A0"/>
    <w:rsid w:val="00A961B0"/>
    <w:rsid w:val="00AC6362"/>
    <w:rsid w:val="00BB1CAD"/>
    <w:rsid w:val="00BB2DA3"/>
    <w:rsid w:val="00C04453"/>
    <w:rsid w:val="00C8611B"/>
    <w:rsid w:val="00CE1015"/>
    <w:rsid w:val="00EA0C23"/>
    <w:rsid w:val="00F4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17FEF"/>
  <w15:chartTrackingRefBased/>
  <w15:docId w15:val="{D51C3183-8874-47DF-B774-9D6B7244D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6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6A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400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9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549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982623-7D9F-1F44-B40D-5A42E5C4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rdcastle</dc:creator>
  <cp:keywords/>
  <dc:description/>
  <cp:lastModifiedBy>Hardcastle, Sarah</cp:lastModifiedBy>
  <cp:revision>3</cp:revision>
  <dcterms:created xsi:type="dcterms:W3CDTF">2026-05-18T08:40:00Z</dcterms:created>
  <dcterms:modified xsi:type="dcterms:W3CDTF">2026-05-18T08:41:00Z</dcterms:modified>
</cp:coreProperties>
</file>